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7D1A78" w14:textId="2F82F59B" w:rsidR="00582E6E" w:rsidRPr="00F61072" w:rsidRDefault="00F61072" w:rsidP="00582E6E">
      <w:pPr>
        <w:rPr>
          <w:rFonts w:ascii="Times New Roman" w:hAnsi="Times New Roman" w:cs="Times New Roman"/>
          <w:b/>
          <w:sz w:val="24"/>
          <w:szCs w:val="24"/>
        </w:rPr>
      </w:pPr>
      <w:r w:rsidRPr="00F61072">
        <w:rPr>
          <w:rFonts w:ascii="Times New Roman" w:hAnsi="Times New Roman" w:cs="Times New Roman"/>
          <w:b/>
          <w:sz w:val="24"/>
          <w:szCs w:val="24"/>
        </w:rPr>
        <w:t>S</w:t>
      </w:r>
      <w:r w:rsidR="00EE57A2">
        <w:rPr>
          <w:rFonts w:ascii="Times New Roman" w:hAnsi="Times New Roman" w:cs="Times New Roman"/>
          <w:b/>
          <w:sz w:val="24"/>
          <w:szCs w:val="24"/>
        </w:rPr>
        <w:t>5</w:t>
      </w:r>
      <w:r w:rsidRPr="00F6107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582E6E" w:rsidRPr="00F61072">
        <w:rPr>
          <w:rFonts w:ascii="Times New Roman" w:hAnsi="Times New Roman" w:cs="Times New Roman"/>
          <w:b/>
          <w:sz w:val="24"/>
          <w:szCs w:val="24"/>
        </w:rPr>
        <w:t>. Predicted HTL epitopes and their physicochemical properties</w:t>
      </w:r>
      <w:r w:rsidR="00EE57A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pPr w:leftFromText="180" w:rightFromText="180" w:vertAnchor="text" w:tblpX="-725" w:tblpY="1"/>
        <w:tblOverlap w:val="never"/>
        <w:tblW w:w="17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809"/>
        <w:gridCol w:w="2872"/>
        <w:gridCol w:w="1965"/>
        <w:gridCol w:w="1965"/>
        <w:gridCol w:w="2460"/>
        <w:gridCol w:w="1444"/>
        <w:gridCol w:w="1616"/>
        <w:gridCol w:w="1444"/>
        <w:gridCol w:w="2700"/>
      </w:tblGrid>
      <w:tr w:rsidR="0048660E" w:rsidRPr="006D1D0E" w14:paraId="6F681751" w14:textId="77777777" w:rsidTr="006D1D0E">
        <w:trPr>
          <w:trHeight w:val="393"/>
        </w:trPr>
        <w:tc>
          <w:tcPr>
            <w:tcW w:w="809" w:type="dxa"/>
          </w:tcPr>
          <w:p w14:paraId="3CCE89C5" w14:textId="52734305" w:rsidR="0048660E" w:rsidRPr="00EE57A2" w:rsidRDefault="00F77703" w:rsidP="00AF218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L</w:t>
            </w:r>
            <w:r w:rsidR="0048660E" w:rsidRPr="00EE57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.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88284D" w14:textId="77777777" w:rsidR="0048660E" w:rsidRPr="00EE57A2" w:rsidRDefault="0048660E" w:rsidP="00AF218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7A2">
              <w:rPr>
                <w:rFonts w:ascii="Times New Roman" w:hAnsi="Times New Roman" w:cs="Times New Roman"/>
                <w:b/>
                <w:sz w:val="24"/>
                <w:szCs w:val="24"/>
              </w:rPr>
              <w:t>Epitope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EF4BB" w14:textId="77777777" w:rsidR="0048660E" w:rsidRPr="00EE57A2" w:rsidRDefault="0048660E" w:rsidP="00AF21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7A2">
              <w:rPr>
                <w:rFonts w:ascii="Times New Roman" w:hAnsi="Times New Roman" w:cs="Times New Roman"/>
                <w:b/>
                <w:sz w:val="24"/>
                <w:szCs w:val="24"/>
              </w:rPr>
              <w:t>Antigenicity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7F6CD9" w14:textId="77777777" w:rsidR="0048660E" w:rsidRPr="00EE57A2" w:rsidRDefault="0048660E" w:rsidP="00AF218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7A2">
              <w:rPr>
                <w:rFonts w:ascii="Times New Roman" w:hAnsi="Times New Roman" w:cs="Times New Roman"/>
                <w:b/>
                <w:sz w:val="24"/>
                <w:szCs w:val="24"/>
              </w:rPr>
              <w:t>Allergenicity</w:t>
            </w:r>
          </w:p>
        </w:tc>
        <w:tc>
          <w:tcPr>
            <w:tcW w:w="2460" w:type="dxa"/>
            <w:vAlign w:val="center"/>
          </w:tcPr>
          <w:p w14:paraId="047F7C2E" w14:textId="77777777" w:rsidR="0048660E" w:rsidRPr="00EE57A2" w:rsidRDefault="0048660E" w:rsidP="00AF218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7A2">
              <w:rPr>
                <w:rFonts w:ascii="Times New Roman" w:hAnsi="Times New Roman" w:cs="Times New Roman"/>
                <w:b/>
                <w:sz w:val="24"/>
                <w:szCs w:val="24"/>
              </w:rPr>
              <w:t>Toxicity</w:t>
            </w:r>
          </w:p>
        </w:tc>
        <w:tc>
          <w:tcPr>
            <w:tcW w:w="1444" w:type="dxa"/>
            <w:vAlign w:val="center"/>
          </w:tcPr>
          <w:p w14:paraId="29CB9ECB" w14:textId="77777777" w:rsidR="0048660E" w:rsidRPr="00EE57A2" w:rsidRDefault="0048660E" w:rsidP="00AF218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7A2">
              <w:rPr>
                <w:rFonts w:ascii="Times New Roman" w:hAnsi="Times New Roman" w:cs="Times New Roman"/>
                <w:b/>
                <w:sz w:val="24"/>
                <w:szCs w:val="24"/>
              </w:rPr>
              <w:t>Homology</w:t>
            </w:r>
          </w:p>
        </w:tc>
        <w:tc>
          <w:tcPr>
            <w:tcW w:w="1616" w:type="dxa"/>
          </w:tcPr>
          <w:p w14:paraId="0397A06D" w14:textId="77777777" w:rsidR="0048660E" w:rsidRPr="00EE57A2" w:rsidRDefault="0048660E" w:rsidP="00AF218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7A2">
              <w:rPr>
                <w:rFonts w:ascii="Times New Roman" w:hAnsi="Times New Roman" w:cs="Times New Roman"/>
                <w:b/>
                <w:sz w:val="24"/>
                <w:szCs w:val="24"/>
              </w:rPr>
              <w:t>IL-4</w:t>
            </w:r>
          </w:p>
        </w:tc>
        <w:tc>
          <w:tcPr>
            <w:tcW w:w="1444" w:type="dxa"/>
          </w:tcPr>
          <w:p w14:paraId="6AF21E6E" w14:textId="77777777" w:rsidR="0048660E" w:rsidRPr="00EE57A2" w:rsidRDefault="0048660E" w:rsidP="00AF218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7A2">
              <w:rPr>
                <w:rFonts w:ascii="Times New Roman" w:hAnsi="Times New Roman" w:cs="Times New Roman"/>
                <w:b/>
                <w:sz w:val="24"/>
                <w:szCs w:val="24"/>
              </w:rPr>
              <w:t>IL-10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661F0" w14:textId="77777777" w:rsidR="0048660E" w:rsidRPr="00EE57A2" w:rsidRDefault="0048660E" w:rsidP="00AF218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7A2">
              <w:rPr>
                <w:rFonts w:ascii="Times New Roman" w:hAnsi="Times New Roman" w:cs="Times New Roman"/>
                <w:b/>
                <w:sz w:val="24"/>
                <w:szCs w:val="24"/>
              </w:rPr>
              <w:t>Immunogenicity</w:t>
            </w:r>
          </w:p>
        </w:tc>
      </w:tr>
      <w:tr w:rsidR="0048660E" w:rsidRPr="006D1D0E" w14:paraId="56629910" w14:textId="77777777" w:rsidTr="006D1D0E">
        <w:trPr>
          <w:trHeight w:val="393"/>
        </w:trPr>
        <w:tc>
          <w:tcPr>
            <w:tcW w:w="809" w:type="dxa"/>
          </w:tcPr>
          <w:p w14:paraId="0753642F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3705F7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VKKHRCLYLHIDPY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C929F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9087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1B8F2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  <w:vAlign w:val="center"/>
          </w:tcPr>
          <w:p w14:paraId="52E11E4A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444" w:type="dxa"/>
            <w:vAlign w:val="center"/>
          </w:tcPr>
          <w:p w14:paraId="2153D8D2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1616" w:type="dxa"/>
          </w:tcPr>
          <w:p w14:paraId="28B1C542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46E94E1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4BAE3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31626406</w:t>
            </w:r>
          </w:p>
        </w:tc>
      </w:tr>
      <w:tr w:rsidR="0048660E" w:rsidRPr="006D1D0E" w14:paraId="17FDF4AC" w14:textId="77777777" w:rsidTr="006D1D0E">
        <w:trPr>
          <w:trHeight w:val="393"/>
        </w:trPr>
        <w:tc>
          <w:tcPr>
            <w:tcW w:w="809" w:type="dxa"/>
          </w:tcPr>
          <w:p w14:paraId="1F96EBB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DE348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LPYQYLNHDGEITG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13552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8107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B75963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  <w:vAlign w:val="center"/>
          </w:tcPr>
          <w:p w14:paraId="23ED1990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444" w:type="dxa"/>
            <w:vAlign w:val="center"/>
          </w:tcPr>
          <w:p w14:paraId="59FA60AF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1616" w:type="dxa"/>
          </w:tcPr>
          <w:p w14:paraId="755BFC5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64EC0BCA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D262A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37958275</w:t>
            </w:r>
          </w:p>
        </w:tc>
      </w:tr>
      <w:tr w:rsidR="0048660E" w:rsidRPr="006D1D0E" w14:paraId="387A4F0B" w14:textId="77777777" w:rsidTr="006D1D0E">
        <w:trPr>
          <w:trHeight w:val="393"/>
        </w:trPr>
        <w:tc>
          <w:tcPr>
            <w:tcW w:w="809" w:type="dxa"/>
          </w:tcPr>
          <w:p w14:paraId="04A0350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1F903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IKELNEERDILNKD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C175A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7883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87FDC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  <w:vAlign w:val="center"/>
          </w:tcPr>
          <w:p w14:paraId="165DDC3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  <w:p w14:paraId="29D4EFEF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69057D23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  <w:p w14:paraId="129E9557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</w:tcPr>
          <w:p w14:paraId="68D3D41D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217D4E8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968E7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19674044</w:t>
            </w:r>
          </w:p>
        </w:tc>
      </w:tr>
      <w:tr w:rsidR="0048660E" w:rsidRPr="006D1D0E" w14:paraId="2E0B03C9" w14:textId="77777777" w:rsidTr="006D1D0E">
        <w:trPr>
          <w:trHeight w:val="393"/>
        </w:trPr>
        <w:tc>
          <w:tcPr>
            <w:tcW w:w="809" w:type="dxa"/>
          </w:tcPr>
          <w:p w14:paraId="47372CC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BD37E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NQELVHFFFNELS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5F3C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2057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5095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  <w:vAlign w:val="center"/>
          </w:tcPr>
          <w:p w14:paraId="36B4C485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  <w:p w14:paraId="4FE401B3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792212A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  <w:p w14:paraId="2B31AC3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</w:tcPr>
          <w:p w14:paraId="2BA7977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576A6488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F870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031588895</w:t>
            </w:r>
          </w:p>
        </w:tc>
      </w:tr>
      <w:tr w:rsidR="0048660E" w:rsidRPr="006D1D0E" w14:paraId="3D28019F" w14:textId="77777777" w:rsidTr="006D1D0E">
        <w:trPr>
          <w:trHeight w:val="393"/>
        </w:trPr>
        <w:tc>
          <w:tcPr>
            <w:tcW w:w="809" w:type="dxa"/>
          </w:tcPr>
          <w:p w14:paraId="779D085D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56C98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VPVMKVFKYFYSNRG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E0FB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0099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CD65C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  <w:vAlign w:val="center"/>
          </w:tcPr>
          <w:p w14:paraId="48287830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  <w:p w14:paraId="5397B183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7D81D3E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  <w:p w14:paraId="78AAC1D8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</w:tcPr>
          <w:p w14:paraId="49DB6A9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0194E4B9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733B8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39562828</w:t>
            </w:r>
          </w:p>
        </w:tc>
      </w:tr>
      <w:tr w:rsidR="0048660E" w:rsidRPr="006D1D0E" w14:paraId="6B0FB2AB" w14:textId="77777777" w:rsidTr="006D1D0E">
        <w:trPr>
          <w:trHeight w:val="393"/>
        </w:trPr>
        <w:tc>
          <w:tcPr>
            <w:tcW w:w="809" w:type="dxa"/>
          </w:tcPr>
          <w:p w14:paraId="42D305A8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8CD027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VMKVFKYFYSNRGPV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A4502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7339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D6133A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  <w:vAlign w:val="center"/>
          </w:tcPr>
          <w:p w14:paraId="72AC661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  <w:p w14:paraId="5AD49DC0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29B4A718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  <w:p w14:paraId="127AFD1E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</w:tcPr>
          <w:p w14:paraId="134D209F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10E93A7F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5DF98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27067635</w:t>
            </w:r>
          </w:p>
        </w:tc>
      </w:tr>
      <w:tr w:rsidR="0048660E" w:rsidRPr="006D1D0E" w14:paraId="686DAF72" w14:textId="77777777" w:rsidTr="006D1D0E">
        <w:trPr>
          <w:trHeight w:val="393"/>
        </w:trPr>
        <w:tc>
          <w:tcPr>
            <w:tcW w:w="809" w:type="dxa"/>
          </w:tcPr>
          <w:p w14:paraId="54462BE7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0F1868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VLQIRYHSVLDLKDK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81F4E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8764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45BECA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  <w:vAlign w:val="center"/>
          </w:tcPr>
          <w:p w14:paraId="71B521D9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  <w:p w14:paraId="4CE07333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59B03E9F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  <w:p w14:paraId="595F4475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</w:tcPr>
          <w:p w14:paraId="36D22F85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3875D430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A0B3C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16685681</w:t>
            </w:r>
          </w:p>
        </w:tc>
      </w:tr>
      <w:tr w:rsidR="0048660E" w:rsidRPr="006D1D0E" w14:paraId="3123F0AB" w14:textId="77777777" w:rsidTr="006D1D0E">
        <w:trPr>
          <w:trHeight w:val="393"/>
        </w:trPr>
        <w:tc>
          <w:tcPr>
            <w:tcW w:w="809" w:type="dxa"/>
          </w:tcPr>
          <w:p w14:paraId="52F0A08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4B1509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VKVRFLSEEELPIFR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2EABC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1658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420DC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  <w:vAlign w:val="center"/>
          </w:tcPr>
          <w:p w14:paraId="118D8DCA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  <w:p w14:paraId="7E852737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4" w:type="dxa"/>
            <w:vAlign w:val="center"/>
          </w:tcPr>
          <w:p w14:paraId="553E68F5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  <w:p w14:paraId="564D6222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</w:tcPr>
          <w:p w14:paraId="71BA981A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1E6A10EA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79109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13461371</w:t>
            </w:r>
          </w:p>
        </w:tc>
      </w:tr>
      <w:tr w:rsidR="0048660E" w:rsidRPr="006D1D0E" w14:paraId="5E5F4086" w14:textId="77777777" w:rsidTr="006D1D0E">
        <w:trPr>
          <w:trHeight w:val="393"/>
        </w:trPr>
        <w:tc>
          <w:tcPr>
            <w:tcW w:w="809" w:type="dxa"/>
          </w:tcPr>
          <w:p w14:paraId="4AD4A743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2198B2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ENQELVHFFFNELSK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BB8F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0367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23761C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  <w:vAlign w:val="center"/>
          </w:tcPr>
          <w:p w14:paraId="2376C14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  <w:p w14:paraId="1DE08D1E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4A927BB5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-homologue</w:t>
            </w:r>
          </w:p>
          <w:p w14:paraId="70A0B75A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</w:tcPr>
          <w:p w14:paraId="60A6E769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444" w:type="dxa"/>
          </w:tcPr>
          <w:p w14:paraId="7E08A0C0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BDE63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10890283</w:t>
            </w:r>
          </w:p>
        </w:tc>
      </w:tr>
      <w:tr w:rsidR="0048660E" w:rsidRPr="006D1D0E" w14:paraId="4CC346E7" w14:textId="77777777" w:rsidTr="006D1D0E">
        <w:trPr>
          <w:trHeight w:val="393"/>
        </w:trPr>
        <w:tc>
          <w:tcPr>
            <w:tcW w:w="809" w:type="dxa"/>
          </w:tcPr>
          <w:p w14:paraId="073B363D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9C88AC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VKKHRCLYLHIDPYL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3DF09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1.1932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00511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  <w:vAlign w:val="center"/>
          </w:tcPr>
          <w:p w14:paraId="0D33734A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  <w:p w14:paraId="09DA9D80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22D8F325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  <w:p w14:paraId="77F49C6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</w:tcPr>
          <w:p w14:paraId="7E20B33E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478948BC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82DD5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17147726</w:t>
            </w:r>
          </w:p>
        </w:tc>
      </w:tr>
      <w:tr w:rsidR="0048660E" w:rsidRPr="006D1D0E" w14:paraId="5E10EDC2" w14:textId="77777777" w:rsidTr="006D1D0E">
        <w:trPr>
          <w:trHeight w:val="393"/>
        </w:trPr>
        <w:tc>
          <w:tcPr>
            <w:tcW w:w="809" w:type="dxa"/>
          </w:tcPr>
          <w:p w14:paraId="7A83F5F0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7EF937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VHFFFNELSKYVKKH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B84B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0367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8FB3EF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  <w:vAlign w:val="center"/>
          </w:tcPr>
          <w:p w14:paraId="74F67B90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  <w:p w14:paraId="2EEF35CE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29EFE84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  <w:p w14:paraId="73AF5185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</w:tcPr>
          <w:p w14:paraId="27D75813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0B5A950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3723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32538669</w:t>
            </w:r>
          </w:p>
        </w:tc>
      </w:tr>
      <w:tr w:rsidR="0048660E" w:rsidRPr="006D1D0E" w14:paraId="6980E27A" w14:textId="77777777" w:rsidTr="006D1D0E">
        <w:trPr>
          <w:trHeight w:val="393"/>
        </w:trPr>
        <w:tc>
          <w:tcPr>
            <w:tcW w:w="809" w:type="dxa"/>
          </w:tcPr>
          <w:p w14:paraId="4A7E2682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982CCE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VFKYFYSNRGPVIDY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BC409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0228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9C6803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  <w:vAlign w:val="center"/>
          </w:tcPr>
          <w:p w14:paraId="084EED4C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  <w:p w14:paraId="56F2248C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2270E195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  <w:p w14:paraId="5F8AD8FC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</w:tcPr>
          <w:p w14:paraId="6CB31CCD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2E64DBD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261DA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014433536</w:t>
            </w:r>
          </w:p>
        </w:tc>
      </w:tr>
      <w:tr w:rsidR="0048660E" w:rsidRPr="006D1D0E" w14:paraId="45AA2758" w14:textId="77777777" w:rsidTr="006D1D0E">
        <w:trPr>
          <w:trHeight w:val="393"/>
        </w:trPr>
        <w:tc>
          <w:tcPr>
            <w:tcW w:w="809" w:type="dxa"/>
          </w:tcPr>
          <w:p w14:paraId="107D4CF2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FDA599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TAVPVMKVFKYFYSN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6B592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1709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09DD2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  <w:vAlign w:val="center"/>
          </w:tcPr>
          <w:p w14:paraId="38235DD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  <w:p w14:paraId="3FD34E0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28645ADA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  <w:p w14:paraId="2CFE128C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</w:tcPr>
          <w:p w14:paraId="2A1A44ED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4CD2F730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1C407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38153156</w:t>
            </w:r>
          </w:p>
        </w:tc>
      </w:tr>
      <w:tr w:rsidR="0048660E" w:rsidRPr="006D1D0E" w14:paraId="4C8C3088" w14:textId="77777777" w:rsidTr="006D1D0E">
        <w:trPr>
          <w:trHeight w:val="393"/>
        </w:trPr>
        <w:tc>
          <w:tcPr>
            <w:tcW w:w="809" w:type="dxa"/>
          </w:tcPr>
          <w:p w14:paraId="2BB43CE7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912CE8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TADDIIKNMDGLRKR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48298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6924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C2D18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  <w:vAlign w:val="center"/>
          </w:tcPr>
          <w:p w14:paraId="04ED908D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  <w:p w14:paraId="28CF168A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2BA07125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  <w:p w14:paraId="45215715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</w:tcPr>
          <w:p w14:paraId="2B1694C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1C564919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EFD67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2886351</w:t>
            </w:r>
          </w:p>
        </w:tc>
      </w:tr>
      <w:tr w:rsidR="0048660E" w:rsidRPr="006D1D0E" w14:paraId="29126B72" w14:textId="77777777" w:rsidTr="006D1D0E">
        <w:trPr>
          <w:trHeight w:val="393"/>
        </w:trPr>
        <w:tc>
          <w:tcPr>
            <w:tcW w:w="809" w:type="dxa"/>
          </w:tcPr>
          <w:p w14:paraId="392EC2A0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ED3935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QIRYHSVLDLKDKTA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8923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7968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CE8B19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  <w:vAlign w:val="center"/>
          </w:tcPr>
          <w:p w14:paraId="19BAF143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  <w:p w14:paraId="33C64D2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598A219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  <w:p w14:paraId="23376A9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</w:tcPr>
          <w:p w14:paraId="2000AFF8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556B8EC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0CE98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16184102</w:t>
            </w:r>
          </w:p>
        </w:tc>
      </w:tr>
      <w:tr w:rsidR="0048660E" w:rsidRPr="006D1D0E" w14:paraId="588F8577" w14:textId="77777777" w:rsidTr="006D1D0E">
        <w:trPr>
          <w:trHeight w:val="393"/>
        </w:trPr>
        <w:tc>
          <w:tcPr>
            <w:tcW w:w="809" w:type="dxa"/>
          </w:tcPr>
          <w:p w14:paraId="42B0C02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C8FD9A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QELVHFFFNELSKYV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5B77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2108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C24BF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  <w:vAlign w:val="center"/>
          </w:tcPr>
          <w:p w14:paraId="582AAF6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  <w:p w14:paraId="789780C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6733DF8E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  <w:p w14:paraId="4C142A45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</w:tcPr>
          <w:p w14:paraId="3CA6712F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5850E2ED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898C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16607259</w:t>
            </w:r>
          </w:p>
        </w:tc>
      </w:tr>
      <w:tr w:rsidR="0048660E" w:rsidRPr="006D1D0E" w14:paraId="76C051D4" w14:textId="77777777" w:rsidTr="006D1D0E">
        <w:trPr>
          <w:trHeight w:val="393"/>
        </w:trPr>
        <w:tc>
          <w:tcPr>
            <w:tcW w:w="809" w:type="dxa"/>
          </w:tcPr>
          <w:p w14:paraId="15001C9F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56B2F0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PYLPYQYLNHDGEIT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B7D59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7384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A4A93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  <w:vAlign w:val="center"/>
          </w:tcPr>
          <w:p w14:paraId="5DFC22F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  <w:p w14:paraId="2CD6D10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481DA4DA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  <w:p w14:paraId="344A189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</w:tcPr>
          <w:p w14:paraId="199E00B8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5D8E5E98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FDF8F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30621212</w:t>
            </w:r>
          </w:p>
        </w:tc>
      </w:tr>
      <w:tr w:rsidR="0048660E" w:rsidRPr="006D1D0E" w14:paraId="02E56FEC" w14:textId="77777777" w:rsidTr="006D1D0E">
        <w:trPr>
          <w:trHeight w:val="393"/>
        </w:trPr>
        <w:tc>
          <w:tcPr>
            <w:tcW w:w="809" w:type="dxa"/>
          </w:tcPr>
          <w:p w14:paraId="4B102CE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974933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PVMKVFKYFYSNRGP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FF49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0850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7B84D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  <w:vAlign w:val="center"/>
          </w:tcPr>
          <w:p w14:paraId="39261B38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  <w:p w14:paraId="05EF047F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3D8C24C0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  <w:p w14:paraId="446A9E7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</w:tcPr>
          <w:p w14:paraId="494DDDFF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4B4A644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55C5E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7149011</w:t>
            </w:r>
          </w:p>
        </w:tc>
      </w:tr>
      <w:tr w:rsidR="0048660E" w:rsidRPr="006D1D0E" w14:paraId="1F41D41C" w14:textId="77777777" w:rsidTr="006D1D0E">
        <w:trPr>
          <w:trHeight w:val="393"/>
        </w:trPr>
        <w:tc>
          <w:tcPr>
            <w:tcW w:w="809" w:type="dxa"/>
          </w:tcPr>
          <w:p w14:paraId="37036842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C3764F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QELVHFFFNELSKY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E8660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0165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5C3E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</w:tcPr>
          <w:p w14:paraId="3D894325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444" w:type="dxa"/>
          </w:tcPr>
          <w:p w14:paraId="55E1AE3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1616" w:type="dxa"/>
          </w:tcPr>
          <w:p w14:paraId="4DE4802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5214C5F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B42E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18548596</w:t>
            </w:r>
          </w:p>
        </w:tc>
      </w:tr>
      <w:tr w:rsidR="0048660E" w:rsidRPr="006D1D0E" w14:paraId="0A13FFF1" w14:textId="77777777" w:rsidTr="006D1D0E">
        <w:trPr>
          <w:trHeight w:val="393"/>
        </w:trPr>
        <w:tc>
          <w:tcPr>
            <w:tcW w:w="809" w:type="dxa"/>
          </w:tcPr>
          <w:p w14:paraId="3B73014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03E53E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MDGLRKRNTKKVKK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E521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1.3436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F2825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</w:tcPr>
          <w:p w14:paraId="195408B5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444" w:type="dxa"/>
          </w:tcPr>
          <w:p w14:paraId="47DEC592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1616" w:type="dxa"/>
          </w:tcPr>
          <w:p w14:paraId="484E4642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7DEA321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137BD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14947302</w:t>
            </w:r>
          </w:p>
        </w:tc>
      </w:tr>
      <w:tr w:rsidR="0048660E" w:rsidRPr="006D1D0E" w14:paraId="47C019D5" w14:textId="77777777" w:rsidTr="006D1D0E">
        <w:trPr>
          <w:trHeight w:val="393"/>
        </w:trPr>
        <w:tc>
          <w:tcPr>
            <w:tcW w:w="809" w:type="dxa"/>
          </w:tcPr>
          <w:p w14:paraId="3C4E6F75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16AA1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GVKVRFLSEEELPI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8960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6356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0DB5D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</w:tcPr>
          <w:p w14:paraId="051C87E8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444" w:type="dxa"/>
          </w:tcPr>
          <w:p w14:paraId="32969258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1616" w:type="dxa"/>
          </w:tcPr>
          <w:p w14:paraId="5579033F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1E7E7A7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C8390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21882815</w:t>
            </w:r>
          </w:p>
        </w:tc>
      </w:tr>
      <w:tr w:rsidR="0048660E" w:rsidRPr="006D1D0E" w14:paraId="61BDEF28" w14:textId="77777777" w:rsidTr="006D1D0E">
        <w:trPr>
          <w:trHeight w:val="393"/>
        </w:trPr>
        <w:tc>
          <w:tcPr>
            <w:tcW w:w="809" w:type="dxa"/>
          </w:tcPr>
          <w:p w14:paraId="2FABD739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6C6D30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ELSKYVKKHRCLYL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5AF37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1087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FB6A8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</w:tcPr>
          <w:p w14:paraId="4A4F3787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444" w:type="dxa"/>
          </w:tcPr>
          <w:p w14:paraId="5C12107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1616" w:type="dxa"/>
          </w:tcPr>
          <w:p w14:paraId="3C0F21BD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2B8E2E72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89CA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000540723</w:t>
            </w:r>
          </w:p>
        </w:tc>
      </w:tr>
      <w:tr w:rsidR="0048660E" w:rsidRPr="006D1D0E" w14:paraId="53D3BE00" w14:textId="77777777" w:rsidTr="006D1D0E">
        <w:trPr>
          <w:trHeight w:val="917"/>
        </w:trPr>
        <w:tc>
          <w:tcPr>
            <w:tcW w:w="809" w:type="dxa"/>
          </w:tcPr>
          <w:p w14:paraId="4E8CB87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8E368E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LQIRYHSVLDLKDKT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FA05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9864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69FF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</w:tcPr>
          <w:p w14:paraId="6572A9E7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444" w:type="dxa"/>
          </w:tcPr>
          <w:p w14:paraId="7AECFC73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1616" w:type="dxa"/>
          </w:tcPr>
          <w:p w14:paraId="709DB97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6DE0130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6811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32209444</w:t>
            </w:r>
          </w:p>
        </w:tc>
      </w:tr>
      <w:tr w:rsidR="0048660E" w:rsidRPr="006D1D0E" w14:paraId="4971D18A" w14:textId="77777777" w:rsidTr="006D1D0E">
        <w:trPr>
          <w:trHeight w:val="393"/>
        </w:trPr>
        <w:tc>
          <w:tcPr>
            <w:tcW w:w="809" w:type="dxa"/>
          </w:tcPr>
          <w:p w14:paraId="7D2CF3FE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9949FD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LVHFFFNELSKYVKK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84C58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1054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5B93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</w:tcPr>
          <w:p w14:paraId="53AF4660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444" w:type="dxa"/>
          </w:tcPr>
          <w:p w14:paraId="062BB11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1616" w:type="dxa"/>
          </w:tcPr>
          <w:p w14:paraId="55355529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7A10DA43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22A68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075508142</w:t>
            </w:r>
          </w:p>
        </w:tc>
      </w:tr>
      <w:tr w:rsidR="0048660E" w:rsidRPr="006D1D0E" w14:paraId="6694FB24" w14:textId="77777777" w:rsidTr="006D1D0E">
        <w:trPr>
          <w:trHeight w:val="393"/>
        </w:trPr>
        <w:tc>
          <w:tcPr>
            <w:tcW w:w="809" w:type="dxa"/>
          </w:tcPr>
          <w:p w14:paraId="2E807B6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0B7B03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MKVFKYFYSNRGPVI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ACBF9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1911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FFDE7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</w:tcPr>
          <w:p w14:paraId="73EC56B7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444" w:type="dxa"/>
          </w:tcPr>
          <w:p w14:paraId="4CC7957A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1616" w:type="dxa"/>
          </w:tcPr>
          <w:p w14:paraId="1FBE51D9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6356B437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C9FA3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15951526</w:t>
            </w:r>
          </w:p>
        </w:tc>
      </w:tr>
      <w:tr w:rsidR="0048660E" w:rsidRPr="006D1D0E" w14:paraId="7AE99E5B" w14:textId="77777777" w:rsidTr="006D1D0E">
        <w:trPr>
          <w:trHeight w:val="393"/>
        </w:trPr>
        <w:tc>
          <w:tcPr>
            <w:tcW w:w="809" w:type="dxa"/>
          </w:tcPr>
          <w:p w14:paraId="7C73867E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FB779F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ELPISAGFFFINPF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905AD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7032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B7B83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</w:tcPr>
          <w:p w14:paraId="414E3D3C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444" w:type="dxa"/>
          </w:tcPr>
          <w:p w14:paraId="71900F2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1616" w:type="dxa"/>
          </w:tcPr>
          <w:p w14:paraId="3EA2E5CC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0A56A2A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A5E1F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075788993</w:t>
            </w:r>
          </w:p>
        </w:tc>
      </w:tr>
      <w:tr w:rsidR="0048660E" w:rsidRPr="006D1D0E" w14:paraId="2EA212DF" w14:textId="77777777" w:rsidTr="006D1D0E">
        <w:trPr>
          <w:trHeight w:val="393"/>
        </w:trPr>
        <w:tc>
          <w:tcPr>
            <w:tcW w:w="809" w:type="dxa"/>
          </w:tcPr>
          <w:p w14:paraId="6F6CF3C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D0262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LPISAGFFFINPFEV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392EF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9504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8B79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</w:tcPr>
          <w:p w14:paraId="08E7CA6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444" w:type="dxa"/>
          </w:tcPr>
          <w:p w14:paraId="3F4C0A1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1616" w:type="dxa"/>
          </w:tcPr>
          <w:p w14:paraId="632BCAD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221102E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83FBE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60314136</w:t>
            </w:r>
          </w:p>
        </w:tc>
      </w:tr>
      <w:tr w:rsidR="0048660E" w:rsidRPr="006D1D0E" w14:paraId="61597420" w14:textId="77777777" w:rsidTr="006D1D0E">
        <w:trPr>
          <w:trHeight w:val="393"/>
        </w:trPr>
        <w:tc>
          <w:tcPr>
            <w:tcW w:w="809" w:type="dxa"/>
          </w:tcPr>
          <w:p w14:paraId="1ABACD5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64E0F5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GVKVRFLSEEELPI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6DE60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6356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DD005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</w:tcPr>
          <w:p w14:paraId="0A022863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444" w:type="dxa"/>
          </w:tcPr>
          <w:p w14:paraId="0FD405E8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1616" w:type="dxa"/>
          </w:tcPr>
          <w:p w14:paraId="53F341A3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3629F86F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C9B9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21882815</w:t>
            </w:r>
          </w:p>
        </w:tc>
      </w:tr>
      <w:tr w:rsidR="0048660E" w:rsidRPr="006D1D0E" w14:paraId="5CF381C4" w14:textId="77777777" w:rsidTr="006D1D0E">
        <w:trPr>
          <w:trHeight w:val="393"/>
        </w:trPr>
        <w:tc>
          <w:tcPr>
            <w:tcW w:w="809" w:type="dxa"/>
          </w:tcPr>
          <w:p w14:paraId="3FC8D707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EE0B80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LHIDPYLPYQYLNHD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BECD0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1.2840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8D40F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</w:tcPr>
          <w:p w14:paraId="32EC1DE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444" w:type="dxa"/>
          </w:tcPr>
          <w:p w14:paraId="2743708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1616" w:type="dxa"/>
          </w:tcPr>
          <w:p w14:paraId="61407D19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020C1FAC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7B91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39422145</w:t>
            </w:r>
          </w:p>
        </w:tc>
      </w:tr>
      <w:tr w:rsidR="0048660E" w:rsidRPr="006D1D0E" w14:paraId="0510B65D" w14:textId="77777777" w:rsidTr="006D1D0E">
        <w:trPr>
          <w:trHeight w:val="393"/>
        </w:trPr>
        <w:tc>
          <w:tcPr>
            <w:tcW w:w="809" w:type="dxa"/>
          </w:tcPr>
          <w:p w14:paraId="04C61CB7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484A29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KNMDGLRKRNTKKVK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1CAC7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1.4580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D23DD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</w:tcPr>
          <w:p w14:paraId="55B59A85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444" w:type="dxa"/>
          </w:tcPr>
          <w:p w14:paraId="32F5B3DD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1616" w:type="dxa"/>
          </w:tcPr>
          <w:p w14:paraId="1701ED12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3FF07F77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6CD5A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44823914</w:t>
            </w:r>
          </w:p>
        </w:tc>
      </w:tr>
      <w:tr w:rsidR="0048660E" w:rsidRPr="006D1D0E" w14:paraId="2AA84C93" w14:textId="77777777" w:rsidTr="006D1D0E">
        <w:trPr>
          <w:trHeight w:val="393"/>
        </w:trPr>
        <w:tc>
          <w:tcPr>
            <w:tcW w:w="809" w:type="dxa"/>
          </w:tcPr>
          <w:p w14:paraId="6D30B7E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0BA92E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KKHRCLYLHIDPYLP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60D39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1.2678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6106F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</w:tcPr>
          <w:p w14:paraId="268157A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444" w:type="dxa"/>
          </w:tcPr>
          <w:p w14:paraId="4B0B852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1616" w:type="dxa"/>
          </w:tcPr>
          <w:p w14:paraId="13FFA520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516E777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91A72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40150146</w:t>
            </w:r>
          </w:p>
        </w:tc>
      </w:tr>
      <w:tr w:rsidR="0048660E" w:rsidRPr="006D1D0E" w14:paraId="2F847A69" w14:textId="77777777" w:rsidTr="006D1D0E">
        <w:trPr>
          <w:trHeight w:val="393"/>
        </w:trPr>
        <w:tc>
          <w:tcPr>
            <w:tcW w:w="809" w:type="dxa"/>
          </w:tcPr>
          <w:p w14:paraId="158E6FF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6ABC17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KHRCLYLHIDPYLPY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E71E8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1.2739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4A9E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</w:tcPr>
          <w:p w14:paraId="0F979802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444" w:type="dxa"/>
          </w:tcPr>
          <w:p w14:paraId="45AF2D1D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1616" w:type="dxa"/>
          </w:tcPr>
          <w:p w14:paraId="6C6287B3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1AFCD9E3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F96AE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42953239</w:t>
            </w:r>
          </w:p>
        </w:tc>
      </w:tr>
      <w:tr w:rsidR="0048660E" w:rsidRPr="006D1D0E" w14:paraId="38AD3A52" w14:textId="77777777" w:rsidTr="006D1D0E">
        <w:trPr>
          <w:trHeight w:val="393"/>
        </w:trPr>
        <w:tc>
          <w:tcPr>
            <w:tcW w:w="809" w:type="dxa"/>
          </w:tcPr>
          <w:p w14:paraId="0858E8E3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EAFEAA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ISAGFFFINPFEVVY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8B46C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8806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E65F5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</w:tcPr>
          <w:p w14:paraId="234A2FDD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444" w:type="dxa"/>
          </w:tcPr>
          <w:p w14:paraId="701AEC2D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1616" w:type="dxa"/>
          </w:tcPr>
          <w:p w14:paraId="53E371B5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578E143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AEF5C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89980367</w:t>
            </w:r>
          </w:p>
        </w:tc>
      </w:tr>
      <w:tr w:rsidR="0048660E" w:rsidRPr="006D1D0E" w14:paraId="6EE19778" w14:textId="77777777" w:rsidTr="006D1D0E">
        <w:trPr>
          <w:trHeight w:val="393"/>
        </w:trPr>
        <w:tc>
          <w:tcPr>
            <w:tcW w:w="809" w:type="dxa"/>
          </w:tcPr>
          <w:p w14:paraId="68A32179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480169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IKNMDGLRKRNTKKV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B0CE9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1.0898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B127A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</w:tcPr>
          <w:p w14:paraId="56607EE7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444" w:type="dxa"/>
          </w:tcPr>
          <w:p w14:paraId="4EF140AE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1616" w:type="dxa"/>
          </w:tcPr>
          <w:p w14:paraId="184B281C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164E65EF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9384C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31736715</w:t>
            </w:r>
          </w:p>
        </w:tc>
      </w:tr>
      <w:tr w:rsidR="0048660E" w:rsidRPr="006D1D0E" w14:paraId="2415091F" w14:textId="77777777" w:rsidTr="006D1D0E">
        <w:trPr>
          <w:trHeight w:val="393"/>
        </w:trPr>
        <w:tc>
          <w:tcPr>
            <w:tcW w:w="809" w:type="dxa"/>
          </w:tcPr>
          <w:p w14:paraId="5F7CCAF5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82F64A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IDPYLPYQYLNHDGE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F5432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1.0507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DB770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</w:tcPr>
          <w:p w14:paraId="1B33232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444" w:type="dxa"/>
          </w:tcPr>
          <w:p w14:paraId="13D82C05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1616" w:type="dxa"/>
          </w:tcPr>
          <w:p w14:paraId="671D6CA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6EDEC67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FD39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46541477</w:t>
            </w:r>
          </w:p>
        </w:tc>
      </w:tr>
      <w:tr w:rsidR="0048660E" w:rsidRPr="006D1D0E" w14:paraId="620BD54E" w14:textId="77777777" w:rsidTr="006D1D0E">
        <w:trPr>
          <w:trHeight w:val="393"/>
        </w:trPr>
        <w:tc>
          <w:tcPr>
            <w:tcW w:w="809" w:type="dxa"/>
          </w:tcPr>
          <w:p w14:paraId="560BA5D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E59F5E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HRCLYLHIDPYLPYQ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F9B75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1.1692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BCE30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</w:tcPr>
          <w:p w14:paraId="2641FCDA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444" w:type="dxa"/>
          </w:tcPr>
          <w:p w14:paraId="4C8E02DF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1616" w:type="dxa"/>
          </w:tcPr>
          <w:p w14:paraId="7F11106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4CAE649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6627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4258334</w:t>
            </w:r>
          </w:p>
        </w:tc>
      </w:tr>
      <w:tr w:rsidR="0048660E" w:rsidRPr="006D1D0E" w14:paraId="72C25660" w14:textId="77777777" w:rsidTr="006D1D0E">
        <w:trPr>
          <w:trHeight w:val="393"/>
        </w:trPr>
        <w:tc>
          <w:tcPr>
            <w:tcW w:w="809" w:type="dxa"/>
          </w:tcPr>
          <w:p w14:paraId="7B02F10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E524EF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HFFFNELSKYVKKHR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6AFAE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0990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E6B4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</w:tcPr>
          <w:p w14:paraId="73770837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444" w:type="dxa"/>
          </w:tcPr>
          <w:p w14:paraId="38831C7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1616" w:type="dxa"/>
          </w:tcPr>
          <w:p w14:paraId="18E6FBA3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705054DC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4620C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004220358</w:t>
            </w:r>
          </w:p>
        </w:tc>
      </w:tr>
      <w:tr w:rsidR="0048660E" w:rsidRPr="006D1D0E" w14:paraId="31070113" w14:textId="77777777" w:rsidTr="006D1D0E">
        <w:trPr>
          <w:trHeight w:val="393"/>
        </w:trPr>
        <w:tc>
          <w:tcPr>
            <w:tcW w:w="809" w:type="dxa"/>
          </w:tcPr>
          <w:p w14:paraId="24788FEC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360BB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GVKVRFLSEEELPIF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BD05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5200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5165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</w:tcPr>
          <w:p w14:paraId="14D6D502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444" w:type="dxa"/>
          </w:tcPr>
          <w:p w14:paraId="10B6798F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1616" w:type="dxa"/>
          </w:tcPr>
          <w:p w14:paraId="43620F88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23FAB12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B9383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28003202</w:t>
            </w:r>
          </w:p>
        </w:tc>
      </w:tr>
      <w:tr w:rsidR="0048660E" w:rsidRPr="006D1D0E" w14:paraId="4BDD2150" w14:textId="77777777" w:rsidTr="006D1D0E">
        <w:trPr>
          <w:trHeight w:val="393"/>
        </w:trPr>
        <w:tc>
          <w:tcPr>
            <w:tcW w:w="809" w:type="dxa"/>
          </w:tcPr>
          <w:p w14:paraId="74C112BC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F8B88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EYIKELNEERDILNK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BBAD5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3053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B4229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</w:tcPr>
          <w:p w14:paraId="2BB6155C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444" w:type="dxa"/>
          </w:tcPr>
          <w:p w14:paraId="035E2492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1616" w:type="dxa"/>
          </w:tcPr>
          <w:p w14:paraId="4DADA6B7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19E1A4B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96325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15550948</w:t>
            </w:r>
          </w:p>
        </w:tc>
      </w:tr>
      <w:tr w:rsidR="0048660E" w:rsidRPr="006D1D0E" w14:paraId="3380E087" w14:textId="77777777" w:rsidTr="006D1D0E">
        <w:trPr>
          <w:trHeight w:val="393"/>
        </w:trPr>
        <w:tc>
          <w:tcPr>
            <w:tcW w:w="809" w:type="dxa"/>
          </w:tcPr>
          <w:p w14:paraId="7D53CD9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03ACEC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ENQELVHFFFNELSK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D85B8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0367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FAF39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</w:tcPr>
          <w:p w14:paraId="7E81ED3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444" w:type="dxa"/>
          </w:tcPr>
          <w:p w14:paraId="5975D96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1616" w:type="dxa"/>
          </w:tcPr>
          <w:p w14:paraId="192130E3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295D355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4A312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10890283</w:t>
            </w:r>
          </w:p>
        </w:tc>
      </w:tr>
      <w:tr w:rsidR="0048660E" w:rsidRPr="006D1D0E" w14:paraId="35A619DC" w14:textId="77777777" w:rsidTr="006D1D0E">
        <w:trPr>
          <w:trHeight w:val="393"/>
        </w:trPr>
        <w:tc>
          <w:tcPr>
            <w:tcW w:w="809" w:type="dxa"/>
          </w:tcPr>
          <w:p w14:paraId="72325F9A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8A788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ELPISAGFFFINPFE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DB38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6442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CDA2C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</w:tcPr>
          <w:p w14:paraId="67EA903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444" w:type="dxa"/>
          </w:tcPr>
          <w:p w14:paraId="2CAA893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1616" w:type="dxa"/>
          </w:tcPr>
          <w:p w14:paraId="255E953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388E3199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18848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36339264</w:t>
            </w:r>
          </w:p>
        </w:tc>
      </w:tr>
      <w:tr w:rsidR="0048660E" w:rsidRPr="006D1D0E" w14:paraId="3E456CEF" w14:textId="77777777" w:rsidTr="006D1D0E">
        <w:trPr>
          <w:trHeight w:val="393"/>
        </w:trPr>
        <w:tc>
          <w:tcPr>
            <w:tcW w:w="809" w:type="dxa"/>
          </w:tcPr>
          <w:p w14:paraId="403ACF62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32C0DD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DYENQELVHFFFNEL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DA517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3469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35625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</w:tcPr>
          <w:p w14:paraId="311CADC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444" w:type="dxa"/>
          </w:tcPr>
          <w:p w14:paraId="344340CC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1616" w:type="dxa"/>
          </w:tcPr>
          <w:p w14:paraId="1319B0F9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5BA6F248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9AC58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052361639</w:t>
            </w:r>
          </w:p>
        </w:tc>
      </w:tr>
      <w:tr w:rsidR="0048660E" w:rsidRPr="006D1D0E" w14:paraId="7A7B3BB2" w14:textId="77777777" w:rsidTr="006D1D0E">
        <w:trPr>
          <w:trHeight w:val="393"/>
        </w:trPr>
        <w:tc>
          <w:tcPr>
            <w:tcW w:w="809" w:type="dxa"/>
          </w:tcPr>
          <w:p w14:paraId="0870D2D0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3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541BB3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DPVLQIRYHSVLDLK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78D5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1.1573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58730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</w:tcPr>
          <w:p w14:paraId="2F1014B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444" w:type="dxa"/>
          </w:tcPr>
          <w:p w14:paraId="16F7162F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1616" w:type="dxa"/>
          </w:tcPr>
          <w:p w14:paraId="201AC5E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3E278EB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B64E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051654201</w:t>
            </w:r>
          </w:p>
        </w:tc>
      </w:tr>
      <w:tr w:rsidR="0048660E" w:rsidRPr="006D1D0E" w14:paraId="5FA9B57D" w14:textId="77777777" w:rsidTr="006D1D0E">
        <w:trPr>
          <w:trHeight w:val="393"/>
        </w:trPr>
        <w:tc>
          <w:tcPr>
            <w:tcW w:w="809" w:type="dxa"/>
          </w:tcPr>
          <w:p w14:paraId="64AE21EF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58BAD9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DDIIKNMDGLRKRNT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4D552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5121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8975C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</w:tcPr>
          <w:p w14:paraId="335385E8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444" w:type="dxa"/>
          </w:tcPr>
          <w:p w14:paraId="2644D4D3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1616" w:type="dxa"/>
          </w:tcPr>
          <w:p w14:paraId="39A5575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1713FF98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12808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28204777</w:t>
            </w:r>
          </w:p>
        </w:tc>
      </w:tr>
      <w:tr w:rsidR="0048660E" w:rsidRPr="006D1D0E" w14:paraId="567189DC" w14:textId="77777777" w:rsidTr="006D1D0E">
        <w:trPr>
          <w:trHeight w:val="393"/>
        </w:trPr>
        <w:tc>
          <w:tcPr>
            <w:tcW w:w="809" w:type="dxa"/>
          </w:tcPr>
          <w:p w14:paraId="0CA45C8C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7F1C10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CLLTAVPVMKVFKYF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443F0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2703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F3BE2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</w:tcPr>
          <w:p w14:paraId="25F923F2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444" w:type="dxa"/>
          </w:tcPr>
          <w:p w14:paraId="61E4C265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1616" w:type="dxa"/>
          </w:tcPr>
          <w:p w14:paraId="20028179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1B2DBE33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669B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21473403</w:t>
            </w:r>
          </w:p>
        </w:tc>
      </w:tr>
      <w:tr w:rsidR="0048660E" w:rsidRPr="006D1D0E" w14:paraId="00A9E9B2" w14:textId="77777777" w:rsidTr="006D1D0E">
        <w:trPr>
          <w:trHeight w:val="393"/>
        </w:trPr>
        <w:tc>
          <w:tcPr>
            <w:tcW w:w="809" w:type="dxa"/>
          </w:tcPr>
          <w:p w14:paraId="5CC29F9A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71B94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AVPVMKVFKYFYSNR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CB213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0368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87D57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</w:tcPr>
          <w:p w14:paraId="35DD1E97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444" w:type="dxa"/>
          </w:tcPr>
          <w:p w14:paraId="7EEB523B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1616" w:type="dxa"/>
          </w:tcPr>
          <w:p w14:paraId="24BE974C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3EBF0DCF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197D0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2710382</w:t>
            </w:r>
          </w:p>
        </w:tc>
      </w:tr>
      <w:tr w:rsidR="0048660E" w:rsidRPr="006D1D0E" w14:paraId="6BD8D666" w14:textId="77777777" w:rsidTr="006D1D0E">
        <w:trPr>
          <w:trHeight w:val="393"/>
        </w:trPr>
        <w:tc>
          <w:tcPr>
            <w:tcW w:w="809" w:type="dxa"/>
          </w:tcPr>
          <w:p w14:paraId="1177110E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D6133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ACLLTAVPVMKVFKY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AFA41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3198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F81B2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60" w:type="dxa"/>
          </w:tcPr>
          <w:p w14:paraId="192F3F17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1444" w:type="dxa"/>
          </w:tcPr>
          <w:p w14:paraId="44941C63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Non-homologue</w:t>
            </w:r>
          </w:p>
        </w:tc>
        <w:tc>
          <w:tcPr>
            <w:tcW w:w="1616" w:type="dxa"/>
          </w:tcPr>
          <w:p w14:paraId="0111E34D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2649B294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494AE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15657478</w:t>
            </w:r>
          </w:p>
        </w:tc>
      </w:tr>
      <w:tr w:rsidR="0048660E" w:rsidRPr="006D1D0E" w14:paraId="2C68F495" w14:textId="77777777" w:rsidTr="006D1D0E">
        <w:trPr>
          <w:trHeight w:val="393"/>
        </w:trPr>
        <w:tc>
          <w:tcPr>
            <w:tcW w:w="809" w:type="dxa"/>
          </w:tcPr>
          <w:p w14:paraId="78A600F6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872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7FCB97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AACLLTAVPVMKVFK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21AD3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0.2127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BE89E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0" w:type="dxa"/>
          </w:tcPr>
          <w:p w14:paraId="6AD7D8AD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</w:tcPr>
          <w:p w14:paraId="75A05889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</w:tcPr>
          <w:p w14:paraId="23716AFE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</w:tcPr>
          <w:p w14:paraId="5122696A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2EADD" w14:textId="77777777" w:rsidR="0048660E" w:rsidRPr="006D1D0E" w:rsidRDefault="0048660E" w:rsidP="00AF2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D0E">
              <w:rPr>
                <w:rFonts w:ascii="Times New Roman" w:hAnsi="Times New Roman" w:cs="Times New Roman"/>
                <w:sz w:val="24"/>
                <w:szCs w:val="24"/>
              </w:rPr>
              <w:t>-0.36057063</w:t>
            </w:r>
          </w:p>
        </w:tc>
      </w:tr>
    </w:tbl>
    <w:p w14:paraId="5CCC08CE" w14:textId="517BB8DE" w:rsidR="0048660E" w:rsidRDefault="0048660E" w:rsidP="00582E6E">
      <w:pPr>
        <w:rPr>
          <w:rFonts w:ascii="Times New Roman" w:hAnsi="Times New Roman" w:cs="Times New Roman"/>
          <w:b/>
        </w:rPr>
      </w:pPr>
    </w:p>
    <w:p w14:paraId="126FF418" w14:textId="6BF3EF38" w:rsidR="0048660E" w:rsidRDefault="0048660E" w:rsidP="00582E6E">
      <w:pPr>
        <w:rPr>
          <w:rFonts w:ascii="Times New Roman" w:hAnsi="Times New Roman" w:cs="Times New Roman"/>
          <w:b/>
        </w:rPr>
      </w:pPr>
    </w:p>
    <w:p w14:paraId="082D2185" w14:textId="466BADA1" w:rsidR="0048660E" w:rsidRDefault="0048660E" w:rsidP="00582E6E">
      <w:pPr>
        <w:rPr>
          <w:rFonts w:ascii="Times New Roman" w:hAnsi="Times New Roman" w:cs="Times New Roman"/>
          <w:b/>
        </w:rPr>
      </w:pPr>
    </w:p>
    <w:p w14:paraId="2BF0C9D0" w14:textId="4F7AFF9C" w:rsidR="0048660E" w:rsidRDefault="0048660E" w:rsidP="00582E6E">
      <w:pPr>
        <w:rPr>
          <w:rFonts w:ascii="Times New Roman" w:hAnsi="Times New Roman" w:cs="Times New Roman"/>
          <w:b/>
        </w:rPr>
      </w:pPr>
    </w:p>
    <w:p w14:paraId="3CACF5B7" w14:textId="525B327D" w:rsidR="0048660E" w:rsidRDefault="0048660E" w:rsidP="00582E6E">
      <w:pPr>
        <w:rPr>
          <w:rFonts w:ascii="Times New Roman" w:hAnsi="Times New Roman" w:cs="Times New Roman"/>
          <w:b/>
        </w:rPr>
      </w:pPr>
    </w:p>
    <w:p w14:paraId="0FACCA6B" w14:textId="72DE18A6" w:rsidR="0048660E" w:rsidRDefault="0048660E" w:rsidP="00582E6E">
      <w:pPr>
        <w:rPr>
          <w:rFonts w:ascii="Times New Roman" w:hAnsi="Times New Roman" w:cs="Times New Roman"/>
          <w:b/>
        </w:rPr>
      </w:pPr>
    </w:p>
    <w:p w14:paraId="4D6497D5" w14:textId="2721A637" w:rsidR="0048660E" w:rsidRDefault="0048660E" w:rsidP="00582E6E">
      <w:pPr>
        <w:rPr>
          <w:rFonts w:ascii="Times New Roman" w:hAnsi="Times New Roman" w:cs="Times New Roman"/>
          <w:b/>
        </w:rPr>
      </w:pPr>
    </w:p>
    <w:p w14:paraId="50F24BAB" w14:textId="7A4DC818" w:rsidR="0048660E" w:rsidRDefault="0048660E" w:rsidP="00582E6E">
      <w:pPr>
        <w:rPr>
          <w:rFonts w:ascii="Times New Roman" w:hAnsi="Times New Roman" w:cs="Times New Roman"/>
          <w:b/>
        </w:rPr>
      </w:pPr>
    </w:p>
    <w:p w14:paraId="15022CEB" w14:textId="0F81F1F1" w:rsidR="0048660E" w:rsidRDefault="0048660E" w:rsidP="00582E6E">
      <w:pPr>
        <w:rPr>
          <w:rFonts w:ascii="Times New Roman" w:hAnsi="Times New Roman" w:cs="Times New Roman"/>
          <w:b/>
        </w:rPr>
      </w:pPr>
    </w:p>
    <w:p w14:paraId="072B515E" w14:textId="23DD3A13" w:rsidR="0048660E" w:rsidRDefault="0048660E" w:rsidP="00582E6E">
      <w:pPr>
        <w:rPr>
          <w:rFonts w:ascii="Times New Roman" w:hAnsi="Times New Roman" w:cs="Times New Roman"/>
          <w:b/>
        </w:rPr>
      </w:pPr>
    </w:p>
    <w:p w14:paraId="7909A3D8" w14:textId="01DF9779" w:rsidR="0048660E" w:rsidRDefault="0048660E" w:rsidP="00582E6E">
      <w:pPr>
        <w:rPr>
          <w:rFonts w:ascii="Times New Roman" w:hAnsi="Times New Roman" w:cs="Times New Roman"/>
          <w:b/>
        </w:rPr>
      </w:pPr>
    </w:p>
    <w:p w14:paraId="79C2B620" w14:textId="3DD1DA2C" w:rsidR="0048660E" w:rsidRDefault="0048660E" w:rsidP="00582E6E">
      <w:pPr>
        <w:rPr>
          <w:rFonts w:ascii="Times New Roman" w:hAnsi="Times New Roman" w:cs="Times New Roman"/>
          <w:b/>
        </w:rPr>
      </w:pPr>
    </w:p>
    <w:p w14:paraId="36AB8DCC" w14:textId="633C4DFE" w:rsidR="00AA4AC2" w:rsidRDefault="00AA4AC2">
      <w:pPr>
        <w:rPr>
          <w:rFonts w:ascii="Times New Roman" w:hAnsi="Times New Roman" w:cs="Times New Roman"/>
          <w:b/>
        </w:rPr>
      </w:pPr>
    </w:p>
    <w:sectPr w:rsidR="00AA4AC2" w:rsidSect="005F7521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DA9"/>
    <w:rsid w:val="000070C9"/>
    <w:rsid w:val="0008187D"/>
    <w:rsid w:val="000872E6"/>
    <w:rsid w:val="000968A6"/>
    <w:rsid w:val="000B5521"/>
    <w:rsid w:val="000E3F50"/>
    <w:rsid w:val="000F3C10"/>
    <w:rsid w:val="00142C7A"/>
    <w:rsid w:val="0018258B"/>
    <w:rsid w:val="001C2D7F"/>
    <w:rsid w:val="001C4AA6"/>
    <w:rsid w:val="001E0265"/>
    <w:rsid w:val="00241C25"/>
    <w:rsid w:val="003006BE"/>
    <w:rsid w:val="00304283"/>
    <w:rsid w:val="00321DA9"/>
    <w:rsid w:val="00347F5D"/>
    <w:rsid w:val="003A6172"/>
    <w:rsid w:val="00407B6D"/>
    <w:rsid w:val="00417FD6"/>
    <w:rsid w:val="0048660E"/>
    <w:rsid w:val="004B4D44"/>
    <w:rsid w:val="004C1CE3"/>
    <w:rsid w:val="004C4306"/>
    <w:rsid w:val="004D1D61"/>
    <w:rsid w:val="004E712F"/>
    <w:rsid w:val="00540510"/>
    <w:rsid w:val="00582E6E"/>
    <w:rsid w:val="005A13D2"/>
    <w:rsid w:val="005D7F1B"/>
    <w:rsid w:val="005F7521"/>
    <w:rsid w:val="006D1D0E"/>
    <w:rsid w:val="006E51FC"/>
    <w:rsid w:val="00815923"/>
    <w:rsid w:val="008254B5"/>
    <w:rsid w:val="00830B5D"/>
    <w:rsid w:val="00865360"/>
    <w:rsid w:val="008C03FC"/>
    <w:rsid w:val="008D495E"/>
    <w:rsid w:val="00907A0E"/>
    <w:rsid w:val="009F4996"/>
    <w:rsid w:val="009F7E97"/>
    <w:rsid w:val="00AA4AC2"/>
    <w:rsid w:val="00AF2186"/>
    <w:rsid w:val="00B218DC"/>
    <w:rsid w:val="00B77689"/>
    <w:rsid w:val="00B85D72"/>
    <w:rsid w:val="00C86DE4"/>
    <w:rsid w:val="00CA3B2C"/>
    <w:rsid w:val="00CB62BC"/>
    <w:rsid w:val="00D11E87"/>
    <w:rsid w:val="00D36683"/>
    <w:rsid w:val="00DB0C0C"/>
    <w:rsid w:val="00E75EF3"/>
    <w:rsid w:val="00ED011F"/>
    <w:rsid w:val="00ED17FE"/>
    <w:rsid w:val="00EE57A2"/>
    <w:rsid w:val="00F61072"/>
    <w:rsid w:val="00F66BB5"/>
    <w:rsid w:val="00F77703"/>
    <w:rsid w:val="00F7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2C928B"/>
  <w15:chartTrackingRefBased/>
  <w15:docId w15:val="{7F406E25-B990-4055-B1EA-E82133D3D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1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4A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A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6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7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32</Words>
  <Characters>3196</Characters>
  <Application>Microsoft Office Word</Application>
  <DocSecurity>0</DocSecurity>
  <Lines>6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parna</cp:lastModifiedBy>
  <cp:revision>2</cp:revision>
  <dcterms:created xsi:type="dcterms:W3CDTF">2026-03-19T16:41:00Z</dcterms:created>
  <dcterms:modified xsi:type="dcterms:W3CDTF">2026-03-19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c70dd5025d355202ec4496deedbb258a7f6e7990b72d25961bb7fbb659910e</vt:lpwstr>
  </property>
</Properties>
</file>